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55DB80" w14:textId="43965FFA" w:rsidR="00204061" w:rsidRPr="00C65DFD" w:rsidRDefault="00204061" w:rsidP="00C65DFD">
      <w:pPr>
        <w:pStyle w:val="Heading3"/>
        <w:spacing w:after="0"/>
        <w:jc w:val="center"/>
        <w:rPr>
          <w:rFonts w:ascii="Cambria" w:hAnsi="Cambria" w:cs="Calibri"/>
          <w:b/>
          <w:bCs/>
        </w:rPr>
      </w:pPr>
      <w:r w:rsidRPr="00C65DFD">
        <w:rPr>
          <w:rFonts w:ascii="Cambria" w:hAnsi="Cambria" w:cs="Calibri"/>
          <w:b/>
          <w:bCs/>
        </w:rPr>
        <w:t>Appendix</w:t>
      </w:r>
      <w:r w:rsidR="00C65DFD">
        <w:rPr>
          <w:rFonts w:ascii="Cambria" w:hAnsi="Cambria" w:cs="Calibri"/>
          <w:b/>
          <w:bCs/>
        </w:rPr>
        <w:t xml:space="preserve"> I.</w:t>
      </w:r>
      <w:r w:rsidRPr="00C65DFD">
        <w:rPr>
          <w:rFonts w:ascii="Cambria" w:hAnsi="Cambria" w:cs="Calibri"/>
          <w:b/>
          <w:bCs/>
        </w:rPr>
        <w:t xml:space="preserve"> Literature Search Strategy</w:t>
      </w:r>
    </w:p>
    <w:p w14:paraId="13607807" w14:textId="77777777" w:rsidR="00C65DFD" w:rsidRPr="00204061" w:rsidRDefault="00C65DFD" w:rsidP="00C65DFD">
      <w:pPr>
        <w:spacing w:after="0"/>
        <w:jc w:val="center"/>
        <w:rPr>
          <w:rFonts w:ascii="Cambria" w:hAnsi="Cambria" w:cs="Calibri"/>
          <w:b/>
          <w:bCs/>
        </w:rPr>
      </w:pPr>
    </w:p>
    <w:p w14:paraId="69D2928B" w14:textId="5B9960C1" w:rsidR="00204061" w:rsidRPr="00C65DFD" w:rsidRDefault="00204061" w:rsidP="00C65DFD">
      <w:pPr>
        <w:spacing w:after="0"/>
        <w:jc w:val="both"/>
        <w:rPr>
          <w:rFonts w:ascii="Cambria" w:hAnsi="Cambria" w:cs="Calibri"/>
        </w:rPr>
      </w:pPr>
      <w:r w:rsidRPr="00204061">
        <w:rPr>
          <w:rFonts w:ascii="Cambria" w:hAnsi="Cambria" w:cs="Calibri"/>
        </w:rPr>
        <w:t xml:space="preserve">This review conducted </w:t>
      </w:r>
      <w:r w:rsidR="00C65DFD" w:rsidRPr="00C65DFD">
        <w:rPr>
          <w:rFonts w:ascii="Cambria" w:hAnsi="Cambria" w:cs="Calibri"/>
        </w:rPr>
        <w:t>literature</w:t>
      </w:r>
      <w:r w:rsidRPr="00204061">
        <w:rPr>
          <w:rFonts w:ascii="Cambria" w:hAnsi="Cambria" w:cs="Calibri"/>
        </w:rPr>
        <w:t xml:space="preserve"> search across four databases: PubMed, EMBASE, Cochrane Library, and APA PsycINFO. Search terms were developed in five domains—setting, intervention, outcome, population, and study design—using Boolean operators to link terms within and across these categories. </w:t>
      </w:r>
    </w:p>
    <w:p w14:paraId="64B45281" w14:textId="77777777" w:rsidR="00C65DFD" w:rsidRPr="00C65DFD" w:rsidRDefault="00C65DFD" w:rsidP="00C65DFD">
      <w:pPr>
        <w:spacing w:after="0"/>
        <w:jc w:val="both"/>
        <w:rPr>
          <w:rFonts w:ascii="Cambria" w:hAnsi="Cambria" w:cs="Calibri"/>
        </w:rPr>
      </w:pPr>
    </w:p>
    <w:p w14:paraId="450E43A5" w14:textId="77777777" w:rsidR="00C65DFD" w:rsidRPr="00204061" w:rsidRDefault="00C65DFD" w:rsidP="00C65DFD">
      <w:pPr>
        <w:spacing w:after="0"/>
        <w:jc w:val="both"/>
        <w:rPr>
          <w:rFonts w:ascii="Cambria" w:hAnsi="Cambria" w:cs="Calibri"/>
          <w:b/>
          <w:bCs/>
        </w:rPr>
      </w:pPr>
      <w:r w:rsidRPr="00204061">
        <w:rPr>
          <w:rFonts w:ascii="Cambria" w:hAnsi="Cambria" w:cs="Calibri"/>
          <w:b/>
          <w:bCs/>
        </w:rPr>
        <w:t>Search Terms and Boolean Strategy</w:t>
      </w:r>
    </w:p>
    <w:p w14:paraId="62AEC522" w14:textId="700C3982" w:rsidR="00D826AB" w:rsidRDefault="004C4761" w:rsidP="004C4761">
      <w:pPr>
        <w:spacing w:after="0"/>
        <w:jc w:val="both"/>
        <w:rPr>
          <w:rFonts w:ascii="Cambria" w:hAnsi="Cambria" w:cs="Calibri"/>
        </w:rPr>
      </w:pPr>
      <w:r w:rsidRPr="004C4761">
        <w:rPr>
          <w:rFonts w:ascii="Cambria" w:hAnsi="Cambria" w:cs="Calibri"/>
        </w:rPr>
        <w:t>The search terms in the five domains included the following: 1) Setting: Internet-related (e.g., online, web, Internet), 2) Intervention: HIV prevention, 3) Outcome: HIV knowledge or condom use, 4) Population: youth-related (e.g., adolescent, young), and 5) Study design: Randomized controlled trial or trial. The search terms across different domains were linked using Boolean logic, as below.</w:t>
      </w:r>
    </w:p>
    <w:p w14:paraId="6013273C" w14:textId="77777777" w:rsidR="004C4761" w:rsidRPr="00C65DFD" w:rsidRDefault="004C4761" w:rsidP="004C4761">
      <w:pPr>
        <w:spacing w:after="0"/>
        <w:jc w:val="both"/>
        <w:rPr>
          <w:rFonts w:ascii="Cambria" w:hAnsi="Cambria" w:cs="Calibri"/>
        </w:rPr>
      </w:pPr>
    </w:p>
    <w:tbl>
      <w:tblPr>
        <w:tblStyle w:val="TableGrid"/>
        <w:tblW w:w="0" w:type="auto"/>
        <w:tblLook w:val="04A0" w:firstRow="1" w:lastRow="0" w:firstColumn="1" w:lastColumn="0" w:noHBand="0" w:noVBand="1"/>
      </w:tblPr>
      <w:tblGrid>
        <w:gridCol w:w="1551"/>
        <w:gridCol w:w="7465"/>
      </w:tblGrid>
      <w:tr w:rsidR="00D826AB" w:rsidRPr="00C65DFD" w14:paraId="7BD0F786" w14:textId="77777777" w:rsidTr="00D826AB">
        <w:tc>
          <w:tcPr>
            <w:tcW w:w="1551" w:type="dxa"/>
          </w:tcPr>
          <w:p w14:paraId="5F6B7DCD" w14:textId="5961FD90" w:rsidR="00D826AB" w:rsidRPr="00C65DFD" w:rsidRDefault="00D826AB" w:rsidP="00204061">
            <w:pPr>
              <w:rPr>
                <w:rFonts w:ascii="Cambria" w:hAnsi="Cambria" w:cs="Calibri"/>
                <w:lang w:val="en-US"/>
              </w:rPr>
            </w:pPr>
            <w:r w:rsidRPr="00C65DFD">
              <w:rPr>
                <w:rFonts w:ascii="Cambria" w:hAnsi="Cambria" w:cs="Calibri"/>
                <w:lang w:val="en-US"/>
              </w:rPr>
              <w:t>Database</w:t>
            </w:r>
          </w:p>
        </w:tc>
        <w:tc>
          <w:tcPr>
            <w:tcW w:w="7465" w:type="dxa"/>
          </w:tcPr>
          <w:p w14:paraId="39C5FEE9" w14:textId="55C8B655" w:rsidR="00D826AB" w:rsidRPr="00C65DFD" w:rsidRDefault="00D826AB" w:rsidP="00204061">
            <w:pPr>
              <w:rPr>
                <w:rFonts w:ascii="Cambria" w:hAnsi="Cambria" w:cs="Calibri"/>
                <w:lang w:val="en-US"/>
              </w:rPr>
            </w:pPr>
            <w:r w:rsidRPr="00C65DFD">
              <w:rPr>
                <w:rFonts w:ascii="Cambria" w:hAnsi="Cambria" w:cs="Calibri"/>
                <w:lang w:val="en-US"/>
              </w:rPr>
              <w:t xml:space="preserve">Search </w:t>
            </w:r>
            <w:r w:rsidR="00C65DFD" w:rsidRPr="00C65DFD">
              <w:rPr>
                <w:rFonts w:ascii="Cambria" w:hAnsi="Cambria" w:cs="Calibri"/>
                <w:lang w:val="en-US"/>
              </w:rPr>
              <w:t>Query</w:t>
            </w:r>
          </w:p>
        </w:tc>
      </w:tr>
      <w:tr w:rsidR="00D826AB" w:rsidRPr="00C65DFD" w14:paraId="3ABA9A63" w14:textId="77777777" w:rsidTr="00D826AB">
        <w:tc>
          <w:tcPr>
            <w:tcW w:w="1551" w:type="dxa"/>
          </w:tcPr>
          <w:p w14:paraId="1A1ACC29" w14:textId="62644639" w:rsidR="00D826AB" w:rsidRPr="00C65DFD" w:rsidRDefault="00D826AB" w:rsidP="00204061">
            <w:pPr>
              <w:rPr>
                <w:rFonts w:ascii="Cambria" w:hAnsi="Cambria" w:cs="Calibri"/>
              </w:rPr>
            </w:pPr>
            <w:r w:rsidRPr="00C65DFD">
              <w:rPr>
                <w:rFonts w:ascii="Cambria" w:hAnsi="Cambria" w:cs="Calibri"/>
              </w:rPr>
              <w:t>PubMed</w:t>
            </w:r>
          </w:p>
        </w:tc>
        <w:tc>
          <w:tcPr>
            <w:tcW w:w="7465" w:type="dxa"/>
          </w:tcPr>
          <w:p w14:paraId="658D279C" w14:textId="77777777" w:rsidR="00D826AB" w:rsidRDefault="00D826AB" w:rsidP="00204061">
            <w:pPr>
              <w:rPr>
                <w:rFonts w:ascii="Cambria" w:hAnsi="Cambria" w:cs="Calibri"/>
              </w:rPr>
            </w:pPr>
            <w:r w:rsidRPr="00C65DFD">
              <w:rPr>
                <w:rFonts w:ascii="Cambria" w:hAnsi="Cambria" w:cs="Calibri"/>
              </w:rPr>
              <w:t>((((("Online" OR "Web" OR "Internet" OR "Computer" OR "Smartphone" OR "mHealth" OR "eHealth")) AND ("HIV prevention" OR "HIV intervention" OR "AIDS prevention" OR "HIV risk reduction")) AND ("Sex education" OR "Condom" OR "Unprotected sex" OR "HIV knowledge")) AND ("Adolescent*" OR "Young" OR "Youth" OR "Student*")) AND ("Randomized controlled trial" OR "Controlled clinical trial" OR "RCT" OR "Clinical trial")</w:t>
            </w:r>
          </w:p>
          <w:p w14:paraId="00844256" w14:textId="77777777" w:rsidR="00AF4D76" w:rsidRPr="00C65DFD" w:rsidRDefault="00AF4D76" w:rsidP="00204061">
            <w:pPr>
              <w:rPr>
                <w:rFonts w:ascii="Cambria" w:hAnsi="Cambria" w:cs="Calibri"/>
              </w:rPr>
            </w:pPr>
          </w:p>
          <w:p w14:paraId="5F9E8D2C" w14:textId="3257AF2E" w:rsidR="00C65DFD" w:rsidRDefault="00C65DFD" w:rsidP="00204061">
            <w:pPr>
              <w:rPr>
                <w:rFonts w:ascii="Cambria" w:hAnsi="Cambria" w:cs="Calibri"/>
              </w:rPr>
            </w:pPr>
            <w:r w:rsidRPr="00C65DFD">
              <w:rPr>
                <w:rFonts w:ascii="Cambria" w:hAnsi="Cambria" w:cs="Calibri"/>
              </w:rPr>
              <w:t>LANGUAGE: (English), Peer-reviewed Articles, Timespan=2008-</w:t>
            </w:r>
            <w:r w:rsidR="009E3E87">
              <w:rPr>
                <w:rFonts w:ascii="Cambria" w:hAnsi="Cambria" w:cs="Calibri"/>
              </w:rPr>
              <w:t>Current</w:t>
            </w:r>
            <w:r w:rsidR="00A46AF4">
              <w:rPr>
                <w:rFonts w:ascii="Cambria" w:hAnsi="Cambria" w:cs="Calibri"/>
              </w:rPr>
              <w:t xml:space="preserve"> (5 Nov 2024)</w:t>
            </w:r>
            <w:r w:rsidRPr="00C65DFD">
              <w:rPr>
                <w:rFonts w:ascii="Cambria" w:hAnsi="Cambria" w:cs="Calibri"/>
              </w:rPr>
              <w:t>, Excluded: Meta-Analysis, Review, Systematic Review</w:t>
            </w:r>
          </w:p>
          <w:p w14:paraId="11170229" w14:textId="363623DC" w:rsidR="004C4761" w:rsidRPr="00C65DFD" w:rsidRDefault="004C4761" w:rsidP="00204061">
            <w:pPr>
              <w:rPr>
                <w:rFonts w:ascii="Cambria" w:hAnsi="Cambria" w:cs="Calibri"/>
                <w:lang w:val="en-US"/>
              </w:rPr>
            </w:pPr>
          </w:p>
        </w:tc>
      </w:tr>
      <w:tr w:rsidR="00F70625" w:rsidRPr="00C65DFD" w14:paraId="53F0D0DD" w14:textId="77777777" w:rsidTr="00D826AB">
        <w:tc>
          <w:tcPr>
            <w:tcW w:w="1551" w:type="dxa"/>
          </w:tcPr>
          <w:p w14:paraId="681EA79C" w14:textId="036624A4" w:rsidR="00F70625" w:rsidRPr="00C65DFD" w:rsidRDefault="00F70625" w:rsidP="00F70625">
            <w:pPr>
              <w:rPr>
                <w:rFonts w:ascii="Cambria" w:hAnsi="Cambria" w:cs="Calibri"/>
              </w:rPr>
            </w:pPr>
            <w:r w:rsidRPr="00C65DFD">
              <w:rPr>
                <w:rFonts w:ascii="Cambria" w:hAnsi="Cambria" w:cs="Calibri"/>
              </w:rPr>
              <w:t>Embase</w:t>
            </w:r>
            <w:r w:rsidR="00C65DFD" w:rsidRPr="00C65DFD">
              <w:rPr>
                <w:rFonts w:ascii="Cambria" w:hAnsi="Cambria" w:cs="Calibri"/>
              </w:rPr>
              <w:t xml:space="preserve"> and APA PsycInfo</w:t>
            </w:r>
          </w:p>
        </w:tc>
        <w:tc>
          <w:tcPr>
            <w:tcW w:w="7465" w:type="dxa"/>
          </w:tcPr>
          <w:p w14:paraId="2C808552" w14:textId="2EC03AB1" w:rsidR="00C65DFD" w:rsidRDefault="009E3E87" w:rsidP="00F70625">
            <w:pPr>
              <w:rPr>
                <w:rFonts w:ascii="Cambria" w:hAnsi="Cambria" w:cs="Calibri"/>
              </w:rPr>
            </w:pPr>
            <w:r>
              <w:rPr>
                <w:rFonts w:ascii="Cambria" w:hAnsi="Cambria" w:cs="Calibri"/>
              </w:rPr>
              <w:t>(</w:t>
            </w:r>
            <w:r w:rsidR="002C42D8" w:rsidRPr="002C42D8">
              <w:rPr>
                <w:rFonts w:ascii="Cambria" w:hAnsi="Cambria" w:cs="Calibri"/>
              </w:rPr>
              <w:t>(online or web or internet or computer or smartphone or mHealth or eHealth)</w:t>
            </w:r>
            <w:r w:rsidR="002C42D8">
              <w:rPr>
                <w:rFonts w:ascii="Cambria" w:hAnsi="Cambria" w:cs="Calibri"/>
              </w:rPr>
              <w:t xml:space="preserve"> AND </w:t>
            </w:r>
            <w:r w:rsidR="002C42D8" w:rsidRPr="002C42D8">
              <w:rPr>
                <w:rFonts w:ascii="Cambria" w:hAnsi="Cambria" w:cs="Calibri"/>
              </w:rPr>
              <w:t xml:space="preserve">(HIV prevention or HIV intervention or AIDS prevention or HIV risk reduction) </w:t>
            </w:r>
            <w:r w:rsidR="002C42D8">
              <w:rPr>
                <w:rFonts w:ascii="Cambria" w:hAnsi="Cambria" w:cs="Calibri"/>
              </w:rPr>
              <w:t xml:space="preserve">AND </w:t>
            </w:r>
            <w:r w:rsidR="00E416C1" w:rsidRPr="00E416C1">
              <w:rPr>
                <w:rFonts w:ascii="Cambria" w:hAnsi="Cambria" w:cs="Calibri"/>
              </w:rPr>
              <w:t xml:space="preserve">(sex education or condom or unprotected sex or HIV knowledge) </w:t>
            </w:r>
            <w:r w:rsidR="00E416C1">
              <w:rPr>
                <w:rFonts w:ascii="Cambria" w:hAnsi="Cambria" w:cs="Calibri"/>
              </w:rPr>
              <w:t xml:space="preserve">AND </w:t>
            </w:r>
            <w:r w:rsidR="00E416C1" w:rsidRPr="00E416C1">
              <w:rPr>
                <w:rFonts w:ascii="Cambria" w:hAnsi="Cambria" w:cs="Calibri"/>
              </w:rPr>
              <w:t>(adolescent* or young or youth or student*)</w:t>
            </w:r>
            <w:r w:rsidR="00E416C1">
              <w:rPr>
                <w:rFonts w:ascii="Cambria" w:hAnsi="Cambria" w:cs="Calibri"/>
              </w:rPr>
              <w:t xml:space="preserve"> AND </w:t>
            </w:r>
            <w:r w:rsidR="00EB75F6" w:rsidRPr="00EB75F6">
              <w:rPr>
                <w:rFonts w:ascii="Cambria" w:hAnsi="Cambria" w:cs="Calibri"/>
              </w:rPr>
              <w:t>(randomized controlled trial or controlled clinical trial or RCT or clinical trial)</w:t>
            </w:r>
            <w:r>
              <w:rPr>
                <w:rFonts w:ascii="Cambria" w:hAnsi="Cambria" w:cs="Calibri"/>
              </w:rPr>
              <w:t>)</w:t>
            </w:r>
            <w:r w:rsidR="00EB75F6" w:rsidRPr="00EB75F6">
              <w:rPr>
                <w:rFonts w:ascii="Cambria" w:hAnsi="Cambria" w:cs="Calibri"/>
              </w:rPr>
              <w:t>.mp.</w:t>
            </w:r>
            <w:r w:rsidR="00C65DFD" w:rsidRPr="00C65DFD">
              <w:rPr>
                <w:rFonts w:ascii="Cambria" w:hAnsi="Cambria" w:cs="Calibri"/>
              </w:rPr>
              <w:t>limit to English language, yr= “200</w:t>
            </w:r>
            <w:r w:rsidR="000D1B93">
              <w:rPr>
                <w:rFonts w:ascii="Cambria" w:hAnsi="Cambria" w:cs="Calibri" w:hint="eastAsia"/>
              </w:rPr>
              <w:t>8</w:t>
            </w:r>
            <w:r w:rsidR="00C65DFD" w:rsidRPr="00C65DFD">
              <w:rPr>
                <w:rFonts w:ascii="Cambria" w:hAnsi="Cambria" w:cs="Calibri"/>
              </w:rPr>
              <w:t>-Current</w:t>
            </w:r>
            <w:r w:rsidR="00A46AF4">
              <w:rPr>
                <w:rFonts w:ascii="Cambria" w:hAnsi="Cambria" w:cs="Calibri"/>
              </w:rPr>
              <w:t xml:space="preserve"> (5 Nov 2024)</w:t>
            </w:r>
            <w:r w:rsidR="00C65DFD" w:rsidRPr="00C65DFD">
              <w:rPr>
                <w:rFonts w:ascii="Cambria" w:hAnsi="Cambria" w:cs="Calibri"/>
              </w:rPr>
              <w:t>”</w:t>
            </w:r>
          </w:p>
          <w:p w14:paraId="7B10F0BF" w14:textId="09E83766" w:rsidR="004C4761" w:rsidRPr="00C65DFD" w:rsidRDefault="004C4761" w:rsidP="00F70625">
            <w:pPr>
              <w:rPr>
                <w:rFonts w:ascii="Cambria" w:hAnsi="Cambria" w:cs="Calibri"/>
              </w:rPr>
            </w:pPr>
          </w:p>
        </w:tc>
      </w:tr>
      <w:tr w:rsidR="00C65DFD" w:rsidRPr="00C65DFD" w14:paraId="67396771" w14:textId="77777777" w:rsidTr="00D826AB">
        <w:tc>
          <w:tcPr>
            <w:tcW w:w="1551" w:type="dxa"/>
          </w:tcPr>
          <w:p w14:paraId="1557DC94" w14:textId="64E0E892" w:rsidR="00C65DFD" w:rsidRPr="00C65DFD" w:rsidRDefault="00C65DFD" w:rsidP="00F70625">
            <w:pPr>
              <w:rPr>
                <w:rFonts w:ascii="Cambria" w:hAnsi="Cambria" w:cs="Calibri"/>
              </w:rPr>
            </w:pPr>
            <w:r w:rsidRPr="00C65DFD">
              <w:rPr>
                <w:rFonts w:ascii="Cambria" w:hAnsi="Cambria" w:cs="Calibri"/>
              </w:rPr>
              <w:t>Cochrane library</w:t>
            </w:r>
          </w:p>
        </w:tc>
        <w:tc>
          <w:tcPr>
            <w:tcW w:w="7465" w:type="dxa"/>
          </w:tcPr>
          <w:p w14:paraId="66B5CAFE" w14:textId="0021CE3F" w:rsidR="00C65DFD" w:rsidRPr="00C65DFD" w:rsidRDefault="00926A0B" w:rsidP="00F70625">
            <w:pPr>
              <w:rPr>
                <w:rFonts w:ascii="Cambria" w:hAnsi="Cambria" w:cs="Calibri"/>
              </w:rPr>
            </w:pPr>
            <w:r w:rsidRPr="00926A0B">
              <w:rPr>
                <w:rFonts w:ascii="Cambria" w:hAnsi="Cambria" w:cs="Calibri"/>
              </w:rPr>
              <w:t>((((((online) OR (web)) OR (internet)) OR (computer)) OR (smartphone)) OR (mHealth)) OR (eHealth) in All Text AND (((HIV prevention) OR (HIV intervention)) OR (AIDS prevention)) OR (HIV risk reduction) in All Text AND (((sex education) OR (condom)) OR (unprotected sex)) OR (HIV knowledge) in All Text AND (((adolescent*) OR (young)) OR (youth)) OR (student*) in All Text AND (((randomized controlled trial) OR (controlled clinical trial)) OR (RCT)) OR (clinical trial) in Title Abstract Keyword - with Cochrane Library publication date from Jan</w:t>
            </w:r>
            <w:r>
              <w:rPr>
                <w:rFonts w:ascii="Cambria" w:hAnsi="Cambria" w:cs="Calibri"/>
              </w:rPr>
              <w:t xml:space="preserve"> 2008</w:t>
            </w:r>
            <w:r w:rsidRPr="00926A0B">
              <w:rPr>
                <w:rFonts w:ascii="Cambria" w:hAnsi="Cambria" w:cs="Calibri"/>
              </w:rPr>
              <w:t xml:space="preserve"> to present</w:t>
            </w:r>
            <w:r>
              <w:rPr>
                <w:rFonts w:ascii="Cambria" w:hAnsi="Cambria" w:cs="Calibri"/>
              </w:rPr>
              <w:t xml:space="preserve"> (5 Nov 2024)</w:t>
            </w:r>
            <w:r w:rsidRPr="00926A0B">
              <w:rPr>
                <w:rFonts w:ascii="Cambria" w:hAnsi="Cambria" w:cs="Calibri"/>
              </w:rPr>
              <w:t>, in Trials (Word variations have been searched)</w:t>
            </w:r>
          </w:p>
        </w:tc>
      </w:tr>
    </w:tbl>
    <w:p w14:paraId="55B546D7" w14:textId="77777777" w:rsidR="00204061" w:rsidRPr="00C65DFD" w:rsidRDefault="00204061" w:rsidP="00204061">
      <w:pPr>
        <w:rPr>
          <w:rFonts w:ascii="Cambria" w:hAnsi="Cambria"/>
        </w:rPr>
      </w:pPr>
    </w:p>
    <w:sectPr w:rsidR="00204061" w:rsidRPr="00C65D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A18439B"/>
    <w:multiLevelType w:val="multilevel"/>
    <w:tmpl w:val="925C6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402731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3AD"/>
    <w:rsid w:val="00033032"/>
    <w:rsid w:val="000871C4"/>
    <w:rsid w:val="000B7E0F"/>
    <w:rsid w:val="000D1B93"/>
    <w:rsid w:val="000E7953"/>
    <w:rsid w:val="00113159"/>
    <w:rsid w:val="0014455E"/>
    <w:rsid w:val="001562DB"/>
    <w:rsid w:val="0016678F"/>
    <w:rsid w:val="001E0715"/>
    <w:rsid w:val="001E238E"/>
    <w:rsid w:val="00204061"/>
    <w:rsid w:val="002265AC"/>
    <w:rsid w:val="00287E33"/>
    <w:rsid w:val="002B53AD"/>
    <w:rsid w:val="002C42D8"/>
    <w:rsid w:val="002F35F5"/>
    <w:rsid w:val="003662A8"/>
    <w:rsid w:val="00367977"/>
    <w:rsid w:val="00370FB5"/>
    <w:rsid w:val="003750FD"/>
    <w:rsid w:val="00382C1D"/>
    <w:rsid w:val="003A4FA7"/>
    <w:rsid w:val="003B4FBE"/>
    <w:rsid w:val="003C513D"/>
    <w:rsid w:val="003D1BE0"/>
    <w:rsid w:val="00427A63"/>
    <w:rsid w:val="00450606"/>
    <w:rsid w:val="004B6424"/>
    <w:rsid w:val="004C2446"/>
    <w:rsid w:val="004C4761"/>
    <w:rsid w:val="00513AD3"/>
    <w:rsid w:val="005259EA"/>
    <w:rsid w:val="00555B4C"/>
    <w:rsid w:val="005D18E4"/>
    <w:rsid w:val="00600307"/>
    <w:rsid w:val="00604F51"/>
    <w:rsid w:val="006752B1"/>
    <w:rsid w:val="00682304"/>
    <w:rsid w:val="0069135B"/>
    <w:rsid w:val="006D2FB2"/>
    <w:rsid w:val="006D6A2B"/>
    <w:rsid w:val="007164BD"/>
    <w:rsid w:val="00717C3B"/>
    <w:rsid w:val="00751805"/>
    <w:rsid w:val="007537D9"/>
    <w:rsid w:val="007571D5"/>
    <w:rsid w:val="007663D9"/>
    <w:rsid w:val="00775E1A"/>
    <w:rsid w:val="007B4325"/>
    <w:rsid w:val="007C43C5"/>
    <w:rsid w:val="007E62AB"/>
    <w:rsid w:val="0080641E"/>
    <w:rsid w:val="0080706D"/>
    <w:rsid w:val="0081556F"/>
    <w:rsid w:val="0082416A"/>
    <w:rsid w:val="008D1E41"/>
    <w:rsid w:val="008D425C"/>
    <w:rsid w:val="00910829"/>
    <w:rsid w:val="00926A0B"/>
    <w:rsid w:val="009572EF"/>
    <w:rsid w:val="0097620F"/>
    <w:rsid w:val="009A1088"/>
    <w:rsid w:val="009D49F4"/>
    <w:rsid w:val="009D5774"/>
    <w:rsid w:val="009E3E87"/>
    <w:rsid w:val="00A46AF4"/>
    <w:rsid w:val="00A55FEF"/>
    <w:rsid w:val="00A60CB6"/>
    <w:rsid w:val="00A81AE4"/>
    <w:rsid w:val="00AA6A35"/>
    <w:rsid w:val="00AD7834"/>
    <w:rsid w:val="00AF4D76"/>
    <w:rsid w:val="00B1258E"/>
    <w:rsid w:val="00B14AB9"/>
    <w:rsid w:val="00B702ED"/>
    <w:rsid w:val="00B901CF"/>
    <w:rsid w:val="00B9756E"/>
    <w:rsid w:val="00C65DFD"/>
    <w:rsid w:val="00C707B0"/>
    <w:rsid w:val="00C8309D"/>
    <w:rsid w:val="00CA41C9"/>
    <w:rsid w:val="00D034C8"/>
    <w:rsid w:val="00D04171"/>
    <w:rsid w:val="00D31C5C"/>
    <w:rsid w:val="00D561EC"/>
    <w:rsid w:val="00D60B56"/>
    <w:rsid w:val="00D826AB"/>
    <w:rsid w:val="00DB26B5"/>
    <w:rsid w:val="00DC1B38"/>
    <w:rsid w:val="00E06164"/>
    <w:rsid w:val="00E34277"/>
    <w:rsid w:val="00E416C1"/>
    <w:rsid w:val="00E50CAA"/>
    <w:rsid w:val="00EA6E29"/>
    <w:rsid w:val="00EB75F6"/>
    <w:rsid w:val="00EF6A22"/>
    <w:rsid w:val="00EF6D85"/>
    <w:rsid w:val="00F70625"/>
    <w:rsid w:val="00F75F9D"/>
    <w:rsid w:val="00F81EDB"/>
    <w:rsid w:val="00FA0DC4"/>
    <w:rsid w:val="00FF50CC"/>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675113A"/>
  <w15:chartTrackingRefBased/>
  <w15:docId w15:val="{F5DA1218-E13F-914A-9139-1A0BCA37F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3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B53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B53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53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53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53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53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53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53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3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B53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B53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53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53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53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53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53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53AD"/>
    <w:rPr>
      <w:rFonts w:eastAsiaTheme="majorEastAsia" w:cstheme="majorBidi"/>
      <w:color w:val="272727" w:themeColor="text1" w:themeTint="D8"/>
    </w:rPr>
  </w:style>
  <w:style w:type="paragraph" w:styleId="Title">
    <w:name w:val="Title"/>
    <w:basedOn w:val="Normal"/>
    <w:next w:val="Normal"/>
    <w:link w:val="TitleChar"/>
    <w:uiPriority w:val="10"/>
    <w:qFormat/>
    <w:rsid w:val="002B53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3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3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53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53AD"/>
    <w:pPr>
      <w:spacing w:before="160"/>
      <w:jc w:val="center"/>
    </w:pPr>
    <w:rPr>
      <w:i/>
      <w:iCs/>
      <w:color w:val="404040" w:themeColor="text1" w:themeTint="BF"/>
    </w:rPr>
  </w:style>
  <w:style w:type="character" w:customStyle="1" w:styleId="QuoteChar">
    <w:name w:val="Quote Char"/>
    <w:basedOn w:val="DefaultParagraphFont"/>
    <w:link w:val="Quote"/>
    <w:uiPriority w:val="29"/>
    <w:rsid w:val="002B53AD"/>
    <w:rPr>
      <w:i/>
      <w:iCs/>
      <w:color w:val="404040" w:themeColor="text1" w:themeTint="BF"/>
    </w:rPr>
  </w:style>
  <w:style w:type="paragraph" w:styleId="ListParagraph">
    <w:name w:val="List Paragraph"/>
    <w:basedOn w:val="Normal"/>
    <w:uiPriority w:val="34"/>
    <w:qFormat/>
    <w:rsid w:val="002B53AD"/>
    <w:pPr>
      <w:ind w:left="720"/>
      <w:contextualSpacing/>
    </w:pPr>
  </w:style>
  <w:style w:type="character" w:styleId="IntenseEmphasis">
    <w:name w:val="Intense Emphasis"/>
    <w:basedOn w:val="DefaultParagraphFont"/>
    <w:uiPriority w:val="21"/>
    <w:qFormat/>
    <w:rsid w:val="002B53AD"/>
    <w:rPr>
      <w:i/>
      <w:iCs/>
      <w:color w:val="0F4761" w:themeColor="accent1" w:themeShade="BF"/>
    </w:rPr>
  </w:style>
  <w:style w:type="paragraph" w:styleId="IntenseQuote">
    <w:name w:val="Intense Quote"/>
    <w:basedOn w:val="Normal"/>
    <w:next w:val="Normal"/>
    <w:link w:val="IntenseQuoteChar"/>
    <w:uiPriority w:val="30"/>
    <w:qFormat/>
    <w:rsid w:val="002B53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53AD"/>
    <w:rPr>
      <w:i/>
      <w:iCs/>
      <w:color w:val="0F4761" w:themeColor="accent1" w:themeShade="BF"/>
    </w:rPr>
  </w:style>
  <w:style w:type="character" w:styleId="IntenseReference">
    <w:name w:val="Intense Reference"/>
    <w:basedOn w:val="DefaultParagraphFont"/>
    <w:uiPriority w:val="32"/>
    <w:qFormat/>
    <w:rsid w:val="002B53AD"/>
    <w:rPr>
      <w:b/>
      <w:bCs/>
      <w:smallCaps/>
      <w:color w:val="0F4761" w:themeColor="accent1" w:themeShade="BF"/>
      <w:spacing w:val="5"/>
    </w:rPr>
  </w:style>
  <w:style w:type="table" w:styleId="TableGrid">
    <w:name w:val="Table Grid"/>
    <w:basedOn w:val="TableNormal"/>
    <w:uiPriority w:val="39"/>
    <w:rsid w:val="00D826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9647889">
      <w:bodyDiv w:val="1"/>
      <w:marLeft w:val="0"/>
      <w:marRight w:val="0"/>
      <w:marTop w:val="0"/>
      <w:marBottom w:val="0"/>
      <w:divBdr>
        <w:top w:val="none" w:sz="0" w:space="0" w:color="auto"/>
        <w:left w:val="none" w:sz="0" w:space="0" w:color="auto"/>
        <w:bottom w:val="none" w:sz="0" w:space="0" w:color="auto"/>
        <w:right w:val="none" w:sz="0" w:space="0" w:color="auto"/>
      </w:divBdr>
    </w:div>
    <w:div w:id="1570573131">
      <w:bodyDiv w:val="1"/>
      <w:marLeft w:val="0"/>
      <w:marRight w:val="0"/>
      <w:marTop w:val="0"/>
      <w:marBottom w:val="0"/>
      <w:divBdr>
        <w:top w:val="none" w:sz="0" w:space="0" w:color="auto"/>
        <w:left w:val="none" w:sz="0" w:space="0" w:color="auto"/>
        <w:bottom w:val="none" w:sz="0" w:space="0" w:color="auto"/>
        <w:right w:val="none" w:sz="0" w:space="0" w:color="auto"/>
      </w:divBdr>
    </w:div>
    <w:div w:id="1828011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2836</Template>
  <TotalTime>93</TotalTime>
  <Pages>1</Pages>
  <Words>363</Words>
  <Characters>207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yao Xie (CHBR)</dc:creator>
  <cp:keywords/>
  <dc:description/>
  <cp:lastModifiedBy>XIE, Luyao</cp:lastModifiedBy>
  <cp:revision>14</cp:revision>
  <dcterms:created xsi:type="dcterms:W3CDTF">2024-10-28T02:14:00Z</dcterms:created>
  <dcterms:modified xsi:type="dcterms:W3CDTF">2024-12-05T08:20:00Z</dcterms:modified>
</cp:coreProperties>
</file>